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7961" w:rsidRDefault="00B37961" w:rsidP="00B37961">
      <w:r>
        <w:t>Table S</w:t>
      </w:r>
      <w:r>
        <w:t>3</w:t>
      </w:r>
      <w:bookmarkStart w:id="0" w:name="_GoBack"/>
      <w:bookmarkEnd w:id="0"/>
      <w:r>
        <w:t>. The scientific, clade, order and family of hevein-like peptides.</w:t>
      </w:r>
    </w:p>
    <w:tbl>
      <w:tblPr>
        <w:tblStyle w:val="TableGrid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2348"/>
        <w:gridCol w:w="2620"/>
        <w:gridCol w:w="2262"/>
      </w:tblGrid>
      <w:tr w:rsidR="00B37961" w:rsidTr="008A1754">
        <w:trPr>
          <w:trHeight w:val="408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961" w:rsidRDefault="00B37961" w:rsidP="008A1754">
            <w:r>
              <w:t>Peptid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961" w:rsidRDefault="00B37961" w:rsidP="008A1754">
            <w:r>
              <w:t>Scientific name</w:t>
            </w: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961" w:rsidRDefault="00B37961" w:rsidP="008A1754">
            <w:r>
              <w:t>Clade</w:t>
            </w:r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961" w:rsidRDefault="00B37961" w:rsidP="008A1754">
            <w:r>
              <w:t>Order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961" w:rsidRDefault="00B37961" w:rsidP="008A1754">
            <w:r>
              <w:t>Family</w:t>
            </w:r>
          </w:p>
        </w:tc>
      </w:tr>
      <w:tr w:rsidR="00B37961" w:rsidTr="008A1754">
        <w:trPr>
          <w:trHeight w:val="408"/>
        </w:trPr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961" w:rsidRDefault="00B37961" w:rsidP="008A1754">
            <w:r>
              <w:t>6C-Hevein-like peptide</w:t>
            </w: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961" w:rsidRDefault="00B37961" w:rsidP="008A1754"/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961" w:rsidRDefault="00B37961" w:rsidP="008A1754"/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961" w:rsidRDefault="00B37961" w:rsidP="008A1754"/>
        </w:tc>
      </w:tr>
      <w:tr w:rsidR="00B37961" w:rsidTr="008A1754">
        <w:trPr>
          <w:trHeight w:val="408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B37961" w:rsidRDefault="00B37961" w:rsidP="008A1754">
            <w:r>
              <w:t>Ac-AMP1 and Ac-AMP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B37961" w:rsidRPr="00D106DD" w:rsidRDefault="00B37961" w:rsidP="008A1754">
            <w:pPr>
              <w:rPr>
                <w:i/>
              </w:rPr>
            </w:pPr>
            <w:r w:rsidRPr="00D106DD">
              <w:rPr>
                <w:i/>
              </w:rPr>
              <w:t>Amaranthus caudatus</w:t>
            </w:r>
          </w:p>
        </w:tc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:rsidR="00B37961" w:rsidRDefault="00B37961" w:rsidP="008A1754">
            <w:r w:rsidRPr="00C70DB1">
              <w:t>Eudicots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vAlign w:val="center"/>
          </w:tcPr>
          <w:p w:rsidR="00B37961" w:rsidRPr="00BA438E" w:rsidRDefault="00B37961" w:rsidP="008A1754">
            <w:proofErr w:type="spellStart"/>
            <w:r w:rsidRPr="00BA438E">
              <w:t>Caryophyllales</w:t>
            </w:r>
            <w:proofErr w:type="spellEnd"/>
          </w:p>
        </w:tc>
        <w:tc>
          <w:tcPr>
            <w:tcW w:w="2262" w:type="dxa"/>
            <w:tcBorders>
              <w:top w:val="single" w:sz="4" w:space="0" w:color="auto"/>
            </w:tcBorders>
            <w:vAlign w:val="center"/>
          </w:tcPr>
          <w:p w:rsidR="00B37961" w:rsidRPr="00BA438E" w:rsidRDefault="00B37961" w:rsidP="008A1754">
            <w:proofErr w:type="spellStart"/>
            <w:r w:rsidRPr="00BA438E">
              <w:t>Amaranthaceae</w:t>
            </w:r>
            <w:proofErr w:type="spellEnd"/>
          </w:p>
        </w:tc>
      </w:tr>
      <w:tr w:rsidR="00B37961" w:rsidTr="008A1754">
        <w:trPr>
          <w:trHeight w:val="408"/>
        </w:trPr>
        <w:tc>
          <w:tcPr>
            <w:tcW w:w="2835" w:type="dxa"/>
            <w:vAlign w:val="center"/>
          </w:tcPr>
          <w:p w:rsidR="00B37961" w:rsidRDefault="00B37961" w:rsidP="008A1754">
            <w:proofErr w:type="spellStart"/>
            <w:r>
              <w:t>Ar</w:t>
            </w:r>
            <w:proofErr w:type="spellEnd"/>
            <w:r>
              <w:t>-AMP</w:t>
            </w:r>
          </w:p>
        </w:tc>
        <w:tc>
          <w:tcPr>
            <w:tcW w:w="2835" w:type="dxa"/>
            <w:vAlign w:val="center"/>
          </w:tcPr>
          <w:p w:rsidR="00B37961" w:rsidRPr="00D106DD" w:rsidRDefault="00B37961" w:rsidP="008A1754">
            <w:pPr>
              <w:rPr>
                <w:i/>
              </w:rPr>
            </w:pPr>
            <w:r w:rsidRPr="00D106DD">
              <w:rPr>
                <w:i/>
              </w:rPr>
              <w:t xml:space="preserve">Amaranthus </w:t>
            </w:r>
            <w:proofErr w:type="spellStart"/>
            <w:r w:rsidRPr="00D106DD">
              <w:rPr>
                <w:i/>
              </w:rPr>
              <w:t>retroflexus</w:t>
            </w:r>
            <w:proofErr w:type="spellEnd"/>
            <w:r w:rsidRPr="00D106DD">
              <w:rPr>
                <w:i/>
              </w:rPr>
              <w:t xml:space="preserve"> </w:t>
            </w:r>
          </w:p>
        </w:tc>
        <w:tc>
          <w:tcPr>
            <w:tcW w:w="2348" w:type="dxa"/>
            <w:vAlign w:val="center"/>
          </w:tcPr>
          <w:p w:rsidR="00B37961" w:rsidRDefault="00B37961" w:rsidP="008A1754">
            <w:r w:rsidRPr="00C70DB1">
              <w:t>Eudicots</w:t>
            </w:r>
          </w:p>
        </w:tc>
        <w:tc>
          <w:tcPr>
            <w:tcW w:w="2620" w:type="dxa"/>
            <w:vAlign w:val="center"/>
          </w:tcPr>
          <w:p w:rsidR="00B37961" w:rsidRPr="00BA438E" w:rsidRDefault="00B37961" w:rsidP="008A1754">
            <w:proofErr w:type="spellStart"/>
            <w:r w:rsidRPr="00BA438E">
              <w:t>Caryophyllales</w:t>
            </w:r>
            <w:proofErr w:type="spellEnd"/>
          </w:p>
        </w:tc>
        <w:tc>
          <w:tcPr>
            <w:tcW w:w="2262" w:type="dxa"/>
            <w:vAlign w:val="center"/>
          </w:tcPr>
          <w:p w:rsidR="00B37961" w:rsidRPr="00BA438E" w:rsidRDefault="00B37961" w:rsidP="008A1754">
            <w:proofErr w:type="spellStart"/>
            <w:r w:rsidRPr="00BA438E">
              <w:t>Amaranthaceae</w:t>
            </w:r>
            <w:proofErr w:type="spellEnd"/>
          </w:p>
        </w:tc>
      </w:tr>
      <w:tr w:rsidR="00B37961" w:rsidTr="008A1754">
        <w:trPr>
          <w:trHeight w:val="408"/>
        </w:trPr>
        <w:tc>
          <w:tcPr>
            <w:tcW w:w="2835" w:type="dxa"/>
            <w:vAlign w:val="center"/>
          </w:tcPr>
          <w:p w:rsidR="00B37961" w:rsidRDefault="00B37961" w:rsidP="008A1754">
            <w:r>
              <w:t>IWF4</w:t>
            </w:r>
          </w:p>
        </w:tc>
        <w:tc>
          <w:tcPr>
            <w:tcW w:w="2835" w:type="dxa"/>
            <w:vAlign w:val="center"/>
          </w:tcPr>
          <w:p w:rsidR="00B37961" w:rsidRPr="00D106DD" w:rsidRDefault="00B37961" w:rsidP="008A1754">
            <w:pPr>
              <w:rPr>
                <w:i/>
              </w:rPr>
            </w:pPr>
            <w:r w:rsidRPr="00D106DD">
              <w:rPr>
                <w:i/>
              </w:rPr>
              <w:t>Beta vulgaris</w:t>
            </w:r>
          </w:p>
        </w:tc>
        <w:tc>
          <w:tcPr>
            <w:tcW w:w="2348" w:type="dxa"/>
            <w:vAlign w:val="center"/>
          </w:tcPr>
          <w:p w:rsidR="00B37961" w:rsidRDefault="00B37961" w:rsidP="008A1754">
            <w:r w:rsidRPr="00C70DB1">
              <w:t>Eudicots</w:t>
            </w:r>
          </w:p>
        </w:tc>
        <w:tc>
          <w:tcPr>
            <w:tcW w:w="2620" w:type="dxa"/>
            <w:vAlign w:val="center"/>
          </w:tcPr>
          <w:p w:rsidR="00B37961" w:rsidRPr="00BA438E" w:rsidRDefault="00B37961" w:rsidP="008A1754">
            <w:proofErr w:type="spellStart"/>
            <w:r w:rsidRPr="00BA438E">
              <w:t>Caryophyllales</w:t>
            </w:r>
            <w:proofErr w:type="spellEnd"/>
          </w:p>
        </w:tc>
        <w:tc>
          <w:tcPr>
            <w:tcW w:w="2262" w:type="dxa"/>
            <w:vAlign w:val="center"/>
          </w:tcPr>
          <w:p w:rsidR="00B37961" w:rsidRPr="00BA438E" w:rsidRDefault="00B37961" w:rsidP="008A1754">
            <w:proofErr w:type="spellStart"/>
            <w:r w:rsidRPr="00BA438E">
              <w:t>Amaranthaceae</w:t>
            </w:r>
            <w:proofErr w:type="spellEnd"/>
          </w:p>
        </w:tc>
      </w:tr>
      <w:tr w:rsidR="00B37961" w:rsidTr="008A1754">
        <w:trPr>
          <w:trHeight w:val="408"/>
        </w:trPr>
        <w:tc>
          <w:tcPr>
            <w:tcW w:w="2835" w:type="dxa"/>
            <w:vAlign w:val="center"/>
          </w:tcPr>
          <w:p w:rsidR="00B37961" w:rsidRDefault="00B37961" w:rsidP="008A1754">
            <w:r>
              <w:t>aSG1</w:t>
            </w:r>
            <w:r>
              <w:rPr>
                <w:rFonts w:cs="Times New Roman"/>
              </w:rPr>
              <w:t>‒</w:t>
            </w:r>
            <w:r>
              <w:t>3 and aSR1</w:t>
            </w:r>
            <w:r>
              <w:rPr>
                <w:rFonts w:cs="Times New Roman"/>
              </w:rPr>
              <w:t>‒</w:t>
            </w:r>
            <w:r>
              <w:t>3</w:t>
            </w:r>
          </w:p>
        </w:tc>
        <w:tc>
          <w:tcPr>
            <w:tcW w:w="2835" w:type="dxa"/>
            <w:vAlign w:val="center"/>
          </w:tcPr>
          <w:p w:rsidR="00B37961" w:rsidRPr="00D106DD" w:rsidRDefault="00B37961" w:rsidP="008A1754">
            <w:pPr>
              <w:rPr>
                <w:i/>
              </w:rPr>
            </w:pPr>
            <w:r w:rsidRPr="00D106DD">
              <w:rPr>
                <w:i/>
              </w:rPr>
              <w:t>Alternanthera sessilis</w:t>
            </w:r>
          </w:p>
        </w:tc>
        <w:tc>
          <w:tcPr>
            <w:tcW w:w="2348" w:type="dxa"/>
            <w:vAlign w:val="center"/>
          </w:tcPr>
          <w:p w:rsidR="00B37961" w:rsidRDefault="00B37961" w:rsidP="008A1754">
            <w:r w:rsidRPr="00C70DB1">
              <w:t>Eudicots</w:t>
            </w:r>
          </w:p>
        </w:tc>
        <w:tc>
          <w:tcPr>
            <w:tcW w:w="2620" w:type="dxa"/>
            <w:vAlign w:val="center"/>
          </w:tcPr>
          <w:p w:rsidR="00B37961" w:rsidRPr="00BA438E" w:rsidRDefault="00B37961" w:rsidP="008A1754">
            <w:proofErr w:type="spellStart"/>
            <w:r w:rsidRPr="00BA438E">
              <w:t>Caryophyllales</w:t>
            </w:r>
            <w:proofErr w:type="spellEnd"/>
          </w:p>
        </w:tc>
        <w:tc>
          <w:tcPr>
            <w:tcW w:w="2262" w:type="dxa"/>
            <w:vAlign w:val="center"/>
          </w:tcPr>
          <w:p w:rsidR="00B37961" w:rsidRPr="00BA438E" w:rsidRDefault="00B37961" w:rsidP="008A1754">
            <w:proofErr w:type="spellStart"/>
            <w:r w:rsidRPr="00BA438E">
              <w:t>Amaranthaceae</w:t>
            </w:r>
            <w:proofErr w:type="spellEnd"/>
          </w:p>
        </w:tc>
      </w:tr>
      <w:tr w:rsidR="00B37961" w:rsidTr="008A1754">
        <w:trPr>
          <w:trHeight w:val="408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B37961" w:rsidRDefault="00B37961" w:rsidP="008A1754">
            <w:r>
              <w:t>SmAMP1 and SmAMP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B37961" w:rsidRPr="00D106DD" w:rsidRDefault="00B37961" w:rsidP="008A1754">
            <w:pPr>
              <w:rPr>
                <w:i/>
              </w:rPr>
            </w:pPr>
            <w:proofErr w:type="spellStart"/>
            <w:r w:rsidRPr="00D106DD">
              <w:rPr>
                <w:i/>
              </w:rPr>
              <w:t>Stellaria</w:t>
            </w:r>
            <w:proofErr w:type="spellEnd"/>
            <w:r w:rsidRPr="00D106DD">
              <w:rPr>
                <w:i/>
              </w:rPr>
              <w:t xml:space="preserve"> media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vAlign w:val="center"/>
          </w:tcPr>
          <w:p w:rsidR="00B37961" w:rsidRDefault="00B37961" w:rsidP="008A1754">
            <w:r w:rsidRPr="00C70DB1">
              <w:t>Eudicots</w:t>
            </w:r>
          </w:p>
        </w:tc>
        <w:tc>
          <w:tcPr>
            <w:tcW w:w="2620" w:type="dxa"/>
            <w:tcBorders>
              <w:bottom w:val="single" w:sz="4" w:space="0" w:color="auto"/>
            </w:tcBorders>
            <w:vAlign w:val="center"/>
          </w:tcPr>
          <w:p w:rsidR="00B37961" w:rsidRPr="00BA438E" w:rsidRDefault="00B37961" w:rsidP="008A1754">
            <w:proofErr w:type="spellStart"/>
            <w:r w:rsidRPr="00BA438E">
              <w:t>Caryophyllales</w:t>
            </w:r>
            <w:proofErr w:type="spellEnd"/>
          </w:p>
        </w:tc>
        <w:tc>
          <w:tcPr>
            <w:tcW w:w="2262" w:type="dxa"/>
            <w:tcBorders>
              <w:bottom w:val="single" w:sz="4" w:space="0" w:color="auto"/>
            </w:tcBorders>
            <w:vAlign w:val="center"/>
          </w:tcPr>
          <w:p w:rsidR="00B37961" w:rsidRDefault="00B37961" w:rsidP="008A1754">
            <w:r w:rsidRPr="00BA438E">
              <w:t>Caryophyllaceae</w:t>
            </w:r>
          </w:p>
        </w:tc>
      </w:tr>
      <w:tr w:rsidR="00B37961" w:rsidTr="008A1754">
        <w:trPr>
          <w:trHeight w:val="408"/>
        </w:trPr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961" w:rsidRPr="00345323" w:rsidRDefault="00B37961" w:rsidP="008A1754">
            <w:r>
              <w:t>8C-Hevein-like peptide</w:t>
            </w: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961" w:rsidRDefault="00B37961" w:rsidP="008A1754"/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961" w:rsidRPr="00345323" w:rsidRDefault="00B37961" w:rsidP="008A1754"/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961" w:rsidRPr="00345323" w:rsidRDefault="00B37961" w:rsidP="008A1754"/>
        </w:tc>
      </w:tr>
      <w:tr w:rsidR="00B37961" w:rsidTr="008A1754">
        <w:trPr>
          <w:trHeight w:val="408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B37961" w:rsidRDefault="00B37961" w:rsidP="008A1754">
            <w:r>
              <w:t>Hevei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B37961" w:rsidRPr="00D106DD" w:rsidRDefault="00B37961" w:rsidP="008A1754">
            <w:pPr>
              <w:rPr>
                <w:i/>
              </w:rPr>
            </w:pPr>
            <w:proofErr w:type="spellStart"/>
            <w:r w:rsidRPr="00D106DD">
              <w:rPr>
                <w:i/>
              </w:rPr>
              <w:t>Hevea</w:t>
            </w:r>
            <w:proofErr w:type="spellEnd"/>
            <w:r w:rsidRPr="00D106DD">
              <w:rPr>
                <w:i/>
              </w:rPr>
              <w:t xml:space="preserve"> </w:t>
            </w:r>
            <w:proofErr w:type="spellStart"/>
            <w:r w:rsidRPr="00D106DD">
              <w:rPr>
                <w:i/>
              </w:rPr>
              <w:t>brasiliensis</w:t>
            </w:r>
            <w:proofErr w:type="spellEnd"/>
            <w:r w:rsidRPr="00D106DD">
              <w:rPr>
                <w:i/>
              </w:rPr>
              <w:t> </w:t>
            </w:r>
          </w:p>
        </w:tc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:rsidR="00B37961" w:rsidRDefault="00B37961" w:rsidP="008A1754">
            <w:r w:rsidRPr="00AD6AFA">
              <w:t>Eudicots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vAlign w:val="center"/>
          </w:tcPr>
          <w:p w:rsidR="00B37961" w:rsidRDefault="00B37961" w:rsidP="008A1754">
            <w:proofErr w:type="spellStart"/>
            <w:r w:rsidRPr="00345323">
              <w:t>Malpighiales</w:t>
            </w:r>
            <w:proofErr w:type="spellEnd"/>
          </w:p>
        </w:tc>
        <w:tc>
          <w:tcPr>
            <w:tcW w:w="2262" w:type="dxa"/>
            <w:tcBorders>
              <w:top w:val="single" w:sz="4" w:space="0" w:color="auto"/>
            </w:tcBorders>
            <w:vAlign w:val="center"/>
          </w:tcPr>
          <w:p w:rsidR="00B37961" w:rsidRDefault="00B37961" w:rsidP="008A1754">
            <w:proofErr w:type="spellStart"/>
            <w:r w:rsidRPr="00345323">
              <w:t>Euphorbiaceae</w:t>
            </w:r>
            <w:proofErr w:type="spellEnd"/>
          </w:p>
        </w:tc>
      </w:tr>
      <w:tr w:rsidR="00B37961" w:rsidTr="008A1754">
        <w:trPr>
          <w:trHeight w:val="408"/>
        </w:trPr>
        <w:tc>
          <w:tcPr>
            <w:tcW w:w="2835" w:type="dxa"/>
            <w:vAlign w:val="center"/>
          </w:tcPr>
          <w:p w:rsidR="00B37961" w:rsidRDefault="00B37961" w:rsidP="008A1754">
            <w:r>
              <w:t>Fa-AMP1 and Fa-AMP2</w:t>
            </w:r>
          </w:p>
        </w:tc>
        <w:tc>
          <w:tcPr>
            <w:tcW w:w="2835" w:type="dxa"/>
            <w:vAlign w:val="center"/>
          </w:tcPr>
          <w:p w:rsidR="00B37961" w:rsidRPr="00D106DD" w:rsidRDefault="00B37961" w:rsidP="008A1754">
            <w:pPr>
              <w:rPr>
                <w:i/>
              </w:rPr>
            </w:pPr>
            <w:proofErr w:type="spellStart"/>
            <w:r w:rsidRPr="00D106DD">
              <w:rPr>
                <w:i/>
              </w:rPr>
              <w:t>Fagopyrum</w:t>
            </w:r>
            <w:proofErr w:type="spellEnd"/>
            <w:r w:rsidRPr="00D106DD">
              <w:rPr>
                <w:i/>
              </w:rPr>
              <w:t xml:space="preserve"> </w:t>
            </w:r>
            <w:proofErr w:type="spellStart"/>
            <w:r w:rsidRPr="00D106DD">
              <w:rPr>
                <w:i/>
              </w:rPr>
              <w:t>esculentum</w:t>
            </w:r>
            <w:proofErr w:type="spellEnd"/>
          </w:p>
        </w:tc>
        <w:tc>
          <w:tcPr>
            <w:tcW w:w="2348" w:type="dxa"/>
            <w:vAlign w:val="center"/>
          </w:tcPr>
          <w:p w:rsidR="00B37961" w:rsidRDefault="00B37961" w:rsidP="008A1754">
            <w:r w:rsidRPr="00AD6AFA">
              <w:t>Eudicots</w:t>
            </w:r>
          </w:p>
        </w:tc>
        <w:tc>
          <w:tcPr>
            <w:tcW w:w="2620" w:type="dxa"/>
            <w:vAlign w:val="center"/>
          </w:tcPr>
          <w:p w:rsidR="00B37961" w:rsidRPr="008B77CB" w:rsidRDefault="00B37961" w:rsidP="008A1754">
            <w:proofErr w:type="spellStart"/>
            <w:r w:rsidRPr="008B77CB">
              <w:t>Caryophyllales</w:t>
            </w:r>
            <w:proofErr w:type="spellEnd"/>
          </w:p>
        </w:tc>
        <w:tc>
          <w:tcPr>
            <w:tcW w:w="2262" w:type="dxa"/>
            <w:vAlign w:val="center"/>
          </w:tcPr>
          <w:p w:rsidR="00B37961" w:rsidRPr="008B77CB" w:rsidRDefault="00B37961" w:rsidP="008A1754">
            <w:proofErr w:type="spellStart"/>
            <w:r w:rsidRPr="008B77CB">
              <w:t>Polygonaceae</w:t>
            </w:r>
            <w:proofErr w:type="spellEnd"/>
          </w:p>
        </w:tc>
      </w:tr>
      <w:tr w:rsidR="00B37961" w:rsidTr="008A1754">
        <w:trPr>
          <w:trHeight w:val="408"/>
        </w:trPr>
        <w:tc>
          <w:tcPr>
            <w:tcW w:w="2835" w:type="dxa"/>
            <w:vAlign w:val="center"/>
          </w:tcPr>
          <w:p w:rsidR="00B37961" w:rsidRDefault="00B37961" w:rsidP="008A1754">
            <w:r>
              <w:t>Pn-AMP1 and Pn-AMP1</w:t>
            </w:r>
          </w:p>
        </w:tc>
        <w:tc>
          <w:tcPr>
            <w:tcW w:w="2835" w:type="dxa"/>
            <w:vAlign w:val="center"/>
          </w:tcPr>
          <w:p w:rsidR="00B37961" w:rsidRPr="00D106DD" w:rsidRDefault="00B37961" w:rsidP="008A1754">
            <w:pPr>
              <w:rPr>
                <w:i/>
              </w:rPr>
            </w:pPr>
            <w:r w:rsidRPr="00D106DD">
              <w:rPr>
                <w:i/>
              </w:rPr>
              <w:t>Ipomoea nil</w:t>
            </w:r>
          </w:p>
        </w:tc>
        <w:tc>
          <w:tcPr>
            <w:tcW w:w="2348" w:type="dxa"/>
            <w:vAlign w:val="center"/>
          </w:tcPr>
          <w:p w:rsidR="00B37961" w:rsidRDefault="00B37961" w:rsidP="008A1754">
            <w:r w:rsidRPr="00AD6AFA">
              <w:t>Eudicots</w:t>
            </w:r>
          </w:p>
        </w:tc>
        <w:tc>
          <w:tcPr>
            <w:tcW w:w="2620" w:type="dxa"/>
            <w:vAlign w:val="center"/>
          </w:tcPr>
          <w:p w:rsidR="00B37961" w:rsidRPr="008B77CB" w:rsidRDefault="00B37961" w:rsidP="008A1754">
            <w:proofErr w:type="spellStart"/>
            <w:r w:rsidRPr="008B77CB">
              <w:t>Solanales</w:t>
            </w:r>
            <w:proofErr w:type="spellEnd"/>
          </w:p>
        </w:tc>
        <w:tc>
          <w:tcPr>
            <w:tcW w:w="2262" w:type="dxa"/>
            <w:vAlign w:val="center"/>
          </w:tcPr>
          <w:p w:rsidR="00B37961" w:rsidRPr="008B77CB" w:rsidRDefault="00B37961" w:rsidP="008A1754">
            <w:proofErr w:type="spellStart"/>
            <w:r w:rsidRPr="008B77CB">
              <w:t>Convolvulaceae</w:t>
            </w:r>
            <w:proofErr w:type="spellEnd"/>
          </w:p>
        </w:tc>
      </w:tr>
      <w:tr w:rsidR="00B37961" w:rsidTr="008A1754">
        <w:trPr>
          <w:trHeight w:val="408"/>
        </w:trPr>
        <w:tc>
          <w:tcPr>
            <w:tcW w:w="2835" w:type="dxa"/>
            <w:vAlign w:val="center"/>
          </w:tcPr>
          <w:p w:rsidR="00B37961" w:rsidRDefault="00B37961" w:rsidP="008A1754">
            <w:r>
              <w:t>mO1 and mO2</w:t>
            </w:r>
          </w:p>
        </w:tc>
        <w:tc>
          <w:tcPr>
            <w:tcW w:w="2835" w:type="dxa"/>
            <w:vAlign w:val="center"/>
          </w:tcPr>
          <w:p w:rsidR="00B37961" w:rsidRPr="00D106DD" w:rsidRDefault="00B37961" w:rsidP="008A1754">
            <w:pPr>
              <w:rPr>
                <w:i/>
              </w:rPr>
            </w:pPr>
            <w:r w:rsidRPr="00D106DD">
              <w:rPr>
                <w:i/>
              </w:rPr>
              <w:t xml:space="preserve">Moringa </w:t>
            </w:r>
            <w:proofErr w:type="spellStart"/>
            <w:r w:rsidRPr="00D106DD">
              <w:rPr>
                <w:i/>
              </w:rPr>
              <w:t>olerifera</w:t>
            </w:r>
            <w:proofErr w:type="spellEnd"/>
          </w:p>
        </w:tc>
        <w:tc>
          <w:tcPr>
            <w:tcW w:w="2348" w:type="dxa"/>
            <w:vAlign w:val="center"/>
          </w:tcPr>
          <w:p w:rsidR="00B37961" w:rsidRDefault="00B37961" w:rsidP="008A1754">
            <w:r w:rsidRPr="00AD6AFA">
              <w:t>Eudicots</w:t>
            </w:r>
          </w:p>
        </w:tc>
        <w:tc>
          <w:tcPr>
            <w:tcW w:w="2620" w:type="dxa"/>
            <w:vAlign w:val="center"/>
          </w:tcPr>
          <w:p w:rsidR="00B37961" w:rsidRPr="008B77CB" w:rsidRDefault="00B37961" w:rsidP="008A1754">
            <w:proofErr w:type="spellStart"/>
            <w:r w:rsidRPr="008B77CB">
              <w:t>Brassicales</w:t>
            </w:r>
            <w:proofErr w:type="spellEnd"/>
          </w:p>
        </w:tc>
        <w:tc>
          <w:tcPr>
            <w:tcW w:w="2262" w:type="dxa"/>
            <w:vAlign w:val="center"/>
          </w:tcPr>
          <w:p w:rsidR="00B37961" w:rsidRDefault="00B37961" w:rsidP="008A1754">
            <w:proofErr w:type="spellStart"/>
            <w:r w:rsidRPr="008B77CB">
              <w:t>Moringaceae</w:t>
            </w:r>
            <w:proofErr w:type="spellEnd"/>
          </w:p>
        </w:tc>
      </w:tr>
      <w:tr w:rsidR="00B37961" w:rsidTr="008A1754">
        <w:trPr>
          <w:trHeight w:val="408"/>
        </w:trPr>
        <w:tc>
          <w:tcPr>
            <w:tcW w:w="2835" w:type="dxa"/>
            <w:vAlign w:val="center"/>
          </w:tcPr>
          <w:p w:rsidR="00B37961" w:rsidRDefault="00B37961" w:rsidP="008A1754">
            <w:r>
              <w:t>vH1 and vH2</w:t>
            </w:r>
          </w:p>
        </w:tc>
        <w:tc>
          <w:tcPr>
            <w:tcW w:w="2835" w:type="dxa"/>
            <w:vAlign w:val="center"/>
          </w:tcPr>
          <w:p w:rsidR="00B37961" w:rsidRPr="00D106DD" w:rsidRDefault="00B37961" w:rsidP="008A1754">
            <w:pPr>
              <w:rPr>
                <w:i/>
              </w:rPr>
            </w:pPr>
            <w:r w:rsidRPr="00D106DD">
              <w:rPr>
                <w:i/>
              </w:rPr>
              <w:t>Vaccaria hispanica</w:t>
            </w:r>
          </w:p>
        </w:tc>
        <w:tc>
          <w:tcPr>
            <w:tcW w:w="2348" w:type="dxa"/>
            <w:vAlign w:val="center"/>
          </w:tcPr>
          <w:p w:rsidR="00B37961" w:rsidRPr="00AD6AFA" w:rsidRDefault="00B37961" w:rsidP="008A1754">
            <w:r w:rsidRPr="00AD6AFA">
              <w:t>Eudicots</w:t>
            </w:r>
          </w:p>
        </w:tc>
        <w:tc>
          <w:tcPr>
            <w:tcW w:w="2620" w:type="dxa"/>
            <w:vAlign w:val="center"/>
          </w:tcPr>
          <w:p w:rsidR="00B37961" w:rsidRPr="00C70A13" w:rsidRDefault="00B37961" w:rsidP="008A1754">
            <w:proofErr w:type="spellStart"/>
            <w:r w:rsidRPr="00C70A13">
              <w:t>Caryophyllales</w:t>
            </w:r>
            <w:proofErr w:type="spellEnd"/>
          </w:p>
        </w:tc>
        <w:tc>
          <w:tcPr>
            <w:tcW w:w="2262" w:type="dxa"/>
            <w:vAlign w:val="center"/>
          </w:tcPr>
          <w:p w:rsidR="00B37961" w:rsidRDefault="00B37961" w:rsidP="008A1754">
            <w:r w:rsidRPr="00C70A13">
              <w:t>Caryophyllaceae</w:t>
            </w:r>
          </w:p>
        </w:tc>
      </w:tr>
      <w:tr w:rsidR="00B37961" w:rsidTr="008A1754">
        <w:trPr>
          <w:trHeight w:val="408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B37961" w:rsidRDefault="00B37961" w:rsidP="008A1754">
            <w:r>
              <w:t>gB1</w:t>
            </w:r>
            <w:r>
              <w:rPr>
                <w:rFonts w:cs="Times New Roman"/>
              </w:rPr>
              <w:t>‒</w:t>
            </w:r>
            <w:r>
              <w:t>1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B37961" w:rsidRPr="00D106DD" w:rsidRDefault="00B37961" w:rsidP="008A1754">
            <w:pPr>
              <w:rPr>
                <w:i/>
              </w:rPr>
            </w:pPr>
            <w:r w:rsidRPr="00D106DD">
              <w:rPr>
                <w:i/>
              </w:rPr>
              <w:t>Ginkgo biloba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vAlign w:val="center"/>
          </w:tcPr>
          <w:p w:rsidR="00B37961" w:rsidRPr="00142213" w:rsidRDefault="00B37961" w:rsidP="008A1754">
            <w:proofErr w:type="spellStart"/>
            <w:r w:rsidRPr="00EE7DF6">
              <w:t>Ginkgophyta</w:t>
            </w:r>
            <w:proofErr w:type="spellEnd"/>
          </w:p>
        </w:tc>
        <w:tc>
          <w:tcPr>
            <w:tcW w:w="2620" w:type="dxa"/>
            <w:tcBorders>
              <w:bottom w:val="single" w:sz="4" w:space="0" w:color="auto"/>
            </w:tcBorders>
            <w:vAlign w:val="center"/>
          </w:tcPr>
          <w:p w:rsidR="00B37961" w:rsidRPr="00072690" w:rsidRDefault="00B37961" w:rsidP="008A1754">
            <w:proofErr w:type="spellStart"/>
            <w:r w:rsidRPr="00072690">
              <w:t>Ginkgoales</w:t>
            </w:r>
            <w:proofErr w:type="spellEnd"/>
          </w:p>
        </w:tc>
        <w:tc>
          <w:tcPr>
            <w:tcW w:w="2262" w:type="dxa"/>
            <w:tcBorders>
              <w:bottom w:val="single" w:sz="4" w:space="0" w:color="auto"/>
            </w:tcBorders>
            <w:vAlign w:val="center"/>
          </w:tcPr>
          <w:p w:rsidR="00B37961" w:rsidRDefault="00B37961" w:rsidP="008A1754">
            <w:r w:rsidRPr="00072690">
              <w:t>Ginkgoaceae</w:t>
            </w:r>
          </w:p>
        </w:tc>
      </w:tr>
      <w:tr w:rsidR="00B37961" w:rsidTr="008A1754">
        <w:trPr>
          <w:trHeight w:val="408"/>
        </w:trPr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961" w:rsidRDefault="00B37961" w:rsidP="008A1754">
            <w:r>
              <w:t>10C-Hevein-like peptide</w:t>
            </w: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961" w:rsidRPr="00142213" w:rsidRDefault="00B37961" w:rsidP="008A1754"/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961" w:rsidRDefault="00B37961" w:rsidP="008A1754"/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961" w:rsidRPr="00142213" w:rsidRDefault="00B37961" w:rsidP="008A1754"/>
        </w:tc>
      </w:tr>
      <w:tr w:rsidR="00B37961" w:rsidTr="008A1754">
        <w:trPr>
          <w:trHeight w:val="408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B37961" w:rsidRDefault="00B37961" w:rsidP="008A1754">
            <w:r>
              <w:t>EAFP1 and EAFP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B37961" w:rsidRPr="00D106DD" w:rsidRDefault="00B37961" w:rsidP="008A1754">
            <w:pPr>
              <w:rPr>
                <w:i/>
              </w:rPr>
            </w:pPr>
            <w:r w:rsidRPr="00D106DD">
              <w:rPr>
                <w:i/>
              </w:rPr>
              <w:t xml:space="preserve">Eucommia ulmoides </w:t>
            </w:r>
          </w:p>
        </w:tc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:rsidR="00B37961" w:rsidRDefault="00B37961" w:rsidP="008A1754">
            <w:r w:rsidRPr="00AD6AFA">
              <w:t>Eudicots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vAlign w:val="center"/>
          </w:tcPr>
          <w:p w:rsidR="00B37961" w:rsidRPr="00376AE2" w:rsidRDefault="00B37961" w:rsidP="008A1754">
            <w:proofErr w:type="spellStart"/>
            <w:r w:rsidRPr="00376AE2">
              <w:t>Garryales</w:t>
            </w:r>
            <w:proofErr w:type="spellEnd"/>
          </w:p>
        </w:tc>
        <w:tc>
          <w:tcPr>
            <w:tcW w:w="2262" w:type="dxa"/>
            <w:tcBorders>
              <w:top w:val="single" w:sz="4" w:space="0" w:color="auto"/>
            </w:tcBorders>
            <w:vAlign w:val="center"/>
          </w:tcPr>
          <w:p w:rsidR="00B37961" w:rsidRPr="00376AE2" w:rsidRDefault="00B37961" w:rsidP="008A1754">
            <w:proofErr w:type="spellStart"/>
            <w:r w:rsidRPr="00376AE2">
              <w:t>Eucommiaceae</w:t>
            </w:r>
            <w:proofErr w:type="spellEnd"/>
          </w:p>
        </w:tc>
      </w:tr>
      <w:tr w:rsidR="00B37961" w:rsidTr="008A1754">
        <w:trPr>
          <w:trHeight w:val="408"/>
        </w:trPr>
        <w:tc>
          <w:tcPr>
            <w:tcW w:w="2835" w:type="dxa"/>
            <w:vAlign w:val="center"/>
          </w:tcPr>
          <w:p w:rsidR="00B37961" w:rsidRDefault="00B37961" w:rsidP="008A1754">
            <w:proofErr w:type="spellStart"/>
            <w:r>
              <w:t>Ee</w:t>
            </w:r>
            <w:proofErr w:type="spellEnd"/>
            <w:r>
              <w:t>-CBP</w:t>
            </w:r>
          </w:p>
        </w:tc>
        <w:tc>
          <w:tcPr>
            <w:tcW w:w="2835" w:type="dxa"/>
            <w:vAlign w:val="center"/>
          </w:tcPr>
          <w:p w:rsidR="00B37961" w:rsidRPr="00D106DD" w:rsidRDefault="00B37961" w:rsidP="008A1754">
            <w:pPr>
              <w:rPr>
                <w:i/>
              </w:rPr>
            </w:pPr>
            <w:r w:rsidRPr="00D106DD">
              <w:rPr>
                <w:i/>
              </w:rPr>
              <w:t>Euonymus europaeus</w:t>
            </w:r>
          </w:p>
        </w:tc>
        <w:tc>
          <w:tcPr>
            <w:tcW w:w="2348" w:type="dxa"/>
            <w:vAlign w:val="center"/>
          </w:tcPr>
          <w:p w:rsidR="00B37961" w:rsidRDefault="00B37961" w:rsidP="008A1754">
            <w:r w:rsidRPr="00AD6AFA">
              <w:t>Eudicots</w:t>
            </w:r>
          </w:p>
        </w:tc>
        <w:tc>
          <w:tcPr>
            <w:tcW w:w="2620" w:type="dxa"/>
            <w:vAlign w:val="center"/>
          </w:tcPr>
          <w:p w:rsidR="00B37961" w:rsidRPr="00376AE2" w:rsidRDefault="00B37961" w:rsidP="008A1754">
            <w:proofErr w:type="spellStart"/>
            <w:r w:rsidRPr="00376AE2">
              <w:t>Celastrales</w:t>
            </w:r>
            <w:proofErr w:type="spellEnd"/>
          </w:p>
        </w:tc>
        <w:tc>
          <w:tcPr>
            <w:tcW w:w="2262" w:type="dxa"/>
            <w:vAlign w:val="center"/>
          </w:tcPr>
          <w:p w:rsidR="00B37961" w:rsidRPr="00376AE2" w:rsidRDefault="00B37961" w:rsidP="008A1754">
            <w:proofErr w:type="spellStart"/>
            <w:r w:rsidRPr="00376AE2">
              <w:t>Celastraceae</w:t>
            </w:r>
            <w:proofErr w:type="spellEnd"/>
          </w:p>
        </w:tc>
      </w:tr>
      <w:tr w:rsidR="00B37961" w:rsidTr="008A1754">
        <w:trPr>
          <w:trHeight w:val="80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B37961" w:rsidRDefault="00B37961" w:rsidP="008A1754">
            <w:r>
              <w:t>WAMP1</w:t>
            </w:r>
            <w:r>
              <w:rPr>
                <w:rFonts w:cs="Times New Roman"/>
              </w:rPr>
              <w:t>‒</w:t>
            </w:r>
            <w:r>
              <w:t>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B37961" w:rsidRPr="00D106DD" w:rsidRDefault="00B37961" w:rsidP="008A1754">
            <w:pPr>
              <w:rPr>
                <w:i/>
              </w:rPr>
            </w:pPr>
            <w:proofErr w:type="spellStart"/>
            <w:r w:rsidRPr="00D106DD">
              <w:rPr>
                <w:i/>
              </w:rPr>
              <w:t>Triticum</w:t>
            </w:r>
            <w:proofErr w:type="spellEnd"/>
            <w:r w:rsidRPr="00D106DD">
              <w:rPr>
                <w:i/>
              </w:rPr>
              <w:t xml:space="preserve"> </w:t>
            </w:r>
            <w:proofErr w:type="spellStart"/>
            <w:r w:rsidRPr="00D106DD">
              <w:rPr>
                <w:i/>
              </w:rPr>
              <w:t>kiharae</w:t>
            </w:r>
            <w:proofErr w:type="spellEnd"/>
          </w:p>
        </w:tc>
        <w:tc>
          <w:tcPr>
            <w:tcW w:w="2348" w:type="dxa"/>
            <w:tcBorders>
              <w:bottom w:val="single" w:sz="4" w:space="0" w:color="auto"/>
            </w:tcBorders>
            <w:vAlign w:val="center"/>
          </w:tcPr>
          <w:p w:rsidR="00B37961" w:rsidRDefault="00B37961" w:rsidP="008A1754">
            <w:r>
              <w:t>Monocots</w:t>
            </w:r>
          </w:p>
        </w:tc>
        <w:tc>
          <w:tcPr>
            <w:tcW w:w="2620" w:type="dxa"/>
            <w:tcBorders>
              <w:bottom w:val="single" w:sz="4" w:space="0" w:color="auto"/>
            </w:tcBorders>
            <w:vAlign w:val="center"/>
          </w:tcPr>
          <w:p w:rsidR="00B37961" w:rsidRPr="00376AE2" w:rsidRDefault="00B37961" w:rsidP="008A1754">
            <w:proofErr w:type="spellStart"/>
            <w:r w:rsidRPr="00376AE2">
              <w:t>Poales</w:t>
            </w:r>
            <w:proofErr w:type="spellEnd"/>
          </w:p>
        </w:tc>
        <w:tc>
          <w:tcPr>
            <w:tcW w:w="2262" w:type="dxa"/>
            <w:tcBorders>
              <w:bottom w:val="single" w:sz="4" w:space="0" w:color="auto"/>
            </w:tcBorders>
            <w:vAlign w:val="center"/>
          </w:tcPr>
          <w:p w:rsidR="00B37961" w:rsidRDefault="00B37961" w:rsidP="008A1754">
            <w:proofErr w:type="spellStart"/>
            <w:r w:rsidRPr="00376AE2">
              <w:t>Poaceae</w:t>
            </w:r>
            <w:proofErr w:type="spellEnd"/>
          </w:p>
        </w:tc>
      </w:tr>
    </w:tbl>
    <w:p w:rsidR="00B37961" w:rsidRDefault="00B37961" w:rsidP="00B37961"/>
    <w:p w:rsidR="00B37961" w:rsidRDefault="00B37961" w:rsidP="00B37961"/>
    <w:p w:rsidR="00D2005C" w:rsidRPr="00B622AE" w:rsidRDefault="00D2005C" w:rsidP="00B622AE"/>
    <w:sectPr w:rsidR="00D2005C" w:rsidRPr="00B622AE" w:rsidSect="00B379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D21"/>
    <w:rsid w:val="001264D8"/>
    <w:rsid w:val="001C3389"/>
    <w:rsid w:val="00206D21"/>
    <w:rsid w:val="003B446E"/>
    <w:rsid w:val="00416A3F"/>
    <w:rsid w:val="00456CFE"/>
    <w:rsid w:val="007C4016"/>
    <w:rsid w:val="00B37961"/>
    <w:rsid w:val="00B622AE"/>
    <w:rsid w:val="00D20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215B3"/>
  <w15:chartTrackingRefBased/>
  <w15:docId w15:val="{70017FC9-98AF-4258-962D-612ABAA58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379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3.DOCX</DocumentId>
    <FileFormat xmlns="c9a61552-4ef7-4f28-96d6-ad85a0258266">DOCX</FileFormat>
    <IsDeleted xmlns="c9a61552-4ef7-4f28-96d6-ad85a0258266">false</IsDeleted>
    <TitleName xmlns="c9a61552-4ef7-4f28-96d6-ad85a0258266">Table 3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266F35FE-452F-48A7-A9EB-48161004FDDC}"/>
</file>

<file path=customXml/itemProps2.xml><?xml version="1.0" encoding="utf-8"?>
<ds:datastoreItem xmlns:ds="http://schemas.openxmlformats.org/officeDocument/2006/customXml" ds:itemID="{C90E9488-E163-4CD5-B7A8-0C287E91460E}"/>
</file>

<file path=customXml/itemProps3.xml><?xml version="1.0" encoding="utf-8"?>
<ds:datastoreItem xmlns:ds="http://schemas.openxmlformats.org/officeDocument/2006/customXml" ds:itemID="{BF1856D4-8C61-4491-B1DA-CC7239D5E95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o Wong</dc:creator>
  <cp:keywords/>
  <dc:description/>
  <cp:lastModifiedBy>Hiko Wong</cp:lastModifiedBy>
  <cp:revision>2</cp:revision>
  <dcterms:created xsi:type="dcterms:W3CDTF">2017-03-26T06:49:00Z</dcterms:created>
  <dcterms:modified xsi:type="dcterms:W3CDTF">2017-03-26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